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60" w:type="dxa"/>
        <w:tblInd w:w="95" w:type="dxa"/>
        <w:tblLook w:val="04A0"/>
      </w:tblPr>
      <w:tblGrid>
        <w:gridCol w:w="788"/>
        <w:gridCol w:w="1383"/>
        <w:gridCol w:w="1282"/>
        <w:gridCol w:w="1093"/>
        <w:gridCol w:w="566"/>
        <w:gridCol w:w="1140"/>
        <w:gridCol w:w="566"/>
        <w:gridCol w:w="1104"/>
        <w:gridCol w:w="566"/>
        <w:gridCol w:w="1104"/>
        <w:gridCol w:w="566"/>
        <w:gridCol w:w="1104"/>
        <w:gridCol w:w="566"/>
        <w:gridCol w:w="1116"/>
        <w:gridCol w:w="566"/>
      </w:tblGrid>
      <w:tr w:rsidR="00C118C5" w:rsidTr="00B138EF">
        <w:trPr>
          <w:trHeight w:val="330"/>
        </w:trPr>
        <w:tc>
          <w:tcPr>
            <w:tcW w:w="12760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OLE_LINK4"/>
            <w:r>
              <w:rPr>
                <w:rFonts w:ascii="Times New Roman" w:hAnsi="Times New Roman" w:cs="Times New Roman"/>
                <w:b/>
                <w:bCs/>
                <w:color w:val="000000"/>
              </w:rPr>
              <w:t>S13 Table The expression of miRNAs and flavonoid metabolish related genes under blue light of different intensities</w:t>
            </w:r>
            <w:bookmarkEnd w:id="0"/>
          </w:p>
        </w:tc>
      </w:tr>
      <w:tr w:rsidR="00C118C5" w:rsidTr="00B138E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intensity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(h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S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I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3'H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DFR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LAR</w:t>
            </w:r>
          </w:p>
        </w:tc>
      </w:tr>
      <w:tr w:rsidR="00C118C5" w:rsidTr="00B138EF">
        <w:trPr>
          <w:trHeight w:val="735"/>
        </w:trPr>
        <w:tc>
          <w:tcPr>
            <w:tcW w:w="7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118C5" w:rsidRDefault="00C118C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118C5" w:rsidRDefault="00C118C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118C5" w:rsidRDefault="00C118C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C118C5" w:rsidTr="00B138EF">
        <w:trPr>
          <w:trHeight w:val="285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</w:tr>
      <w:tr w:rsidR="00C118C5" w:rsidTr="00B138EF">
        <w:trPr>
          <w:trHeight w:val="270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4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4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0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3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9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</w:tr>
      <w:tr w:rsidR="00C118C5" w:rsidTr="00B138EF">
        <w:trPr>
          <w:trHeight w:val="270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03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07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7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8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03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</w:tr>
      <w:tr w:rsidR="00C118C5" w:rsidTr="00B138EF">
        <w:trPr>
          <w:trHeight w:val="270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9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93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1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8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3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C118C5" w:rsidTr="00B138EF">
        <w:trPr>
          <w:trHeight w:val="270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1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4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7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95 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</w:tr>
      <w:tr w:rsidR="00C118C5" w:rsidTr="00B138EF">
        <w:trPr>
          <w:trHeight w:val="285"/>
        </w:trPr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0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6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35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8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0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</w:tr>
    </w:tbl>
    <w:p w:rsidR="00C118C5" w:rsidRDefault="00C118C5" w:rsidP="00C118C5"/>
    <w:p w:rsidR="00C118C5" w:rsidRDefault="00C118C5" w:rsidP="00C118C5"/>
    <w:p w:rsidR="00C118C5" w:rsidRDefault="00C118C5" w:rsidP="00C118C5"/>
    <w:p w:rsidR="00C118C5" w:rsidRPr="0034577F" w:rsidRDefault="00C118C5" w:rsidP="00C118C5">
      <w:pPr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13 Table The expression of miRNAs and flavonoid metabolish related genes under blue light of different intensities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bookmarkStart w:id="1" w:name="OLE_LINK6"/>
      <w:r>
        <w:rPr>
          <w:rFonts w:ascii="Times New Roman" w:hAnsi="Times New Roman" w:cs="Times New Roman" w:hint="eastAsia"/>
          <w:b/>
          <w:bCs/>
          <w:color w:val="000000"/>
        </w:rPr>
        <w:t>(continued)</w:t>
      </w:r>
      <w:bookmarkEnd w:id="1"/>
    </w:p>
    <w:tbl>
      <w:tblPr>
        <w:tblW w:w="12760" w:type="dxa"/>
        <w:tblInd w:w="95" w:type="dxa"/>
        <w:tblLook w:val="04A0"/>
      </w:tblPr>
      <w:tblGrid>
        <w:gridCol w:w="772"/>
        <w:gridCol w:w="1366"/>
        <w:gridCol w:w="1194"/>
        <w:gridCol w:w="1072"/>
        <w:gridCol w:w="580"/>
        <w:gridCol w:w="1072"/>
        <w:gridCol w:w="600"/>
        <w:gridCol w:w="1072"/>
        <w:gridCol w:w="580"/>
        <w:gridCol w:w="1072"/>
        <w:gridCol w:w="620"/>
        <w:gridCol w:w="1072"/>
        <w:gridCol w:w="580"/>
        <w:gridCol w:w="1072"/>
        <w:gridCol w:w="620"/>
      </w:tblGrid>
      <w:tr w:rsidR="00C118C5" w:rsidTr="00B138EF">
        <w:trPr>
          <w:trHeight w:val="330"/>
        </w:trPr>
        <w:tc>
          <w:tcPr>
            <w:tcW w:w="7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intensity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(h)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TIR1-3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ALMT12</w:t>
            </w:r>
          </w:p>
        </w:tc>
        <w:tc>
          <w:tcPr>
            <w:tcW w:w="158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APS1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3</w:t>
            </w:r>
          </w:p>
        </w:tc>
        <w:tc>
          <w:tcPr>
            <w:tcW w:w="158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4</w:t>
            </w:r>
          </w:p>
        </w:tc>
        <w:tc>
          <w:tcPr>
            <w:tcW w:w="164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5</w:t>
            </w:r>
          </w:p>
        </w:tc>
      </w:tr>
      <w:tr w:rsidR="00C118C5" w:rsidTr="00B138EF">
        <w:trPr>
          <w:trHeight w:val="765"/>
        </w:trPr>
        <w:tc>
          <w:tcPr>
            <w:tcW w:w="7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18C5" w:rsidRDefault="00C118C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18C5" w:rsidRDefault="00C118C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18C5" w:rsidRDefault="00C118C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C118C5" w:rsidTr="00B138EF">
        <w:trPr>
          <w:trHeight w:val="285"/>
        </w:trPr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6 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0 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</w:tc>
      </w:tr>
      <w:tr w:rsidR="00C118C5" w:rsidTr="00B138EF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6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C118C5" w:rsidTr="00B138EF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9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</w:tr>
      <w:tr w:rsidR="00C118C5" w:rsidTr="00B138EF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8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</w:tr>
      <w:tr w:rsidR="00C118C5" w:rsidTr="00B138EF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</w:tr>
      <w:tr w:rsidR="00C118C5" w:rsidTr="00B138EF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7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2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4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8C5" w:rsidRDefault="00C118C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</w:tbl>
    <w:p w:rsidR="00993B9F" w:rsidRDefault="00993B9F"/>
    <w:sectPr w:rsidR="00993B9F" w:rsidSect="00C118C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3B9F" w:rsidRDefault="00993B9F" w:rsidP="00C118C5">
      <w:r>
        <w:separator/>
      </w:r>
    </w:p>
  </w:endnote>
  <w:endnote w:type="continuationSeparator" w:id="1">
    <w:p w:rsidR="00993B9F" w:rsidRDefault="00993B9F" w:rsidP="00C118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3B9F" w:rsidRDefault="00993B9F" w:rsidP="00C118C5">
      <w:r>
        <w:separator/>
      </w:r>
    </w:p>
  </w:footnote>
  <w:footnote w:type="continuationSeparator" w:id="1">
    <w:p w:rsidR="00993B9F" w:rsidRDefault="00993B9F" w:rsidP="00C118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18C5"/>
    <w:rsid w:val="00993B9F"/>
    <w:rsid w:val="00C118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8C5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18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C118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18C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C118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Office Word</Application>
  <DocSecurity>0</DocSecurity>
  <Lines>12</Lines>
  <Paragraphs>3</Paragraphs>
  <ScaleCrop>false</ScaleCrop>
  <Company>Microsoft</Company>
  <LinksUpToDate>false</LinksUpToDate>
  <CharactersWithSpaces>1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15:00Z</dcterms:created>
  <dcterms:modified xsi:type="dcterms:W3CDTF">2018-01-18T00:15:00Z</dcterms:modified>
</cp:coreProperties>
</file>